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245E4" w14:textId="25F73144" w:rsidR="00ED169B" w:rsidRPr="00BF3110" w:rsidRDefault="00BF3110" w:rsidP="00BF3110">
      <w:pPr>
        <w:ind w:left="1304"/>
        <w:rPr>
          <w:rFonts w:ascii="Times New Roman" w:hAnsi="Times New Roman" w:cs="Times New Roman"/>
          <w:b/>
          <w:bCs/>
          <w:sz w:val="24"/>
          <w:szCs w:val="24"/>
        </w:rPr>
      </w:pPr>
      <w:r w:rsidRPr="00BF3110">
        <w:rPr>
          <w:rFonts w:ascii="Times New Roman" w:hAnsi="Times New Roman" w:cs="Times New Roman"/>
          <w:b/>
          <w:bCs/>
          <w:sz w:val="24"/>
          <w:szCs w:val="24"/>
        </w:rPr>
        <w:t xml:space="preserve">Online Ressourc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F370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BF3110">
        <w:rPr>
          <w:rFonts w:ascii="Times New Roman" w:hAnsi="Times New Roman" w:cs="Times New Roman"/>
          <w:b/>
          <w:bCs/>
          <w:sz w:val="24"/>
          <w:szCs w:val="24"/>
        </w:rPr>
        <w:t>Diagnoses</w:t>
      </w:r>
    </w:p>
    <w:p w14:paraId="46AB9571" w14:textId="1ADAAE5C" w:rsidR="00BF3110" w:rsidRPr="00BF3110" w:rsidRDefault="00BF3110" w:rsidP="00BF3110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3110">
        <w:rPr>
          <w:rFonts w:ascii="Times New Roman" w:hAnsi="Times New Roman" w:cs="Times New Roman"/>
          <w:b/>
          <w:bCs/>
          <w:sz w:val="24"/>
          <w:szCs w:val="24"/>
        </w:rPr>
        <w:t>Excessive Sedentary Behaviour During Hospital</w:t>
      </w:r>
      <w:r w:rsidR="00D94B5C">
        <w:rPr>
          <w:rFonts w:ascii="Times New Roman" w:hAnsi="Times New Roman" w:cs="Times New Roman"/>
          <w:b/>
          <w:bCs/>
          <w:sz w:val="24"/>
          <w:szCs w:val="24"/>
        </w:rPr>
        <w:t xml:space="preserve">isations </w:t>
      </w:r>
      <w:r w:rsidR="003F3708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BF3110">
        <w:rPr>
          <w:rFonts w:ascii="Times New Roman" w:hAnsi="Times New Roman" w:cs="Times New Roman"/>
          <w:b/>
          <w:bCs/>
          <w:sz w:val="24"/>
          <w:szCs w:val="24"/>
        </w:rPr>
        <w:t xml:space="preserve"> Children and Adolescents: A Prospective Observational Study</w:t>
      </w:r>
    </w:p>
    <w:p w14:paraId="3F90FAF9" w14:textId="77777777" w:rsidR="00BF3110" w:rsidRPr="00BF3110" w:rsidRDefault="00BF3110" w:rsidP="00BF3110">
      <w:pPr>
        <w:spacing w:beforeAutospacing="1" w:line="36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BF3110">
        <w:rPr>
          <w:rFonts w:ascii="Times New Roman" w:hAnsi="Times New Roman" w:cs="Times New Roman"/>
          <w:color w:val="000000"/>
          <w:sz w:val="24"/>
          <w:szCs w:val="24"/>
        </w:rPr>
        <w:t>Lærke Winther</w:t>
      </w:r>
      <w:r w:rsidRPr="00BF311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BF3110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57514030"/>
      <w:r w:rsidRPr="00BF3110">
        <w:rPr>
          <w:rFonts w:ascii="Times New Roman" w:hAnsi="Times New Roman" w:cs="Times New Roman"/>
          <w:color w:val="000000"/>
          <w:sz w:val="24"/>
          <w:szCs w:val="24"/>
        </w:rPr>
        <w:t>Michelle Stahlhut</w:t>
      </w:r>
      <w:bookmarkEnd w:id="0"/>
      <w:r w:rsidRPr="00BF311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BF311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,</w:t>
      </w:r>
      <w:r w:rsidRPr="00BF311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>Derek John Curtis</w:t>
      </w:r>
      <w:r w:rsidRPr="00BF311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BF3110">
        <w:rPr>
          <w:rFonts w:ascii="Times New Roman" w:hAnsi="Times New Roman" w:cs="Times New Roman"/>
          <w:sz w:val="24"/>
          <w:szCs w:val="24"/>
        </w:rPr>
        <w:t xml:space="preserve"> Mia Eva Hellum</w:t>
      </w: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F3110">
        <w:rPr>
          <w:rFonts w:ascii="Times New Roman" w:hAnsi="Times New Roman" w:cs="Times New Roman"/>
          <w:sz w:val="24"/>
          <w:szCs w:val="24"/>
        </w:rPr>
        <w:t>, Karen Næs Aaserud</w:t>
      </w: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F3110">
        <w:rPr>
          <w:rFonts w:ascii="Times New Roman" w:hAnsi="Times New Roman" w:cs="Times New Roman"/>
          <w:sz w:val="24"/>
          <w:szCs w:val="24"/>
        </w:rPr>
        <w:t xml:space="preserve">, 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>Signe Vandal Pedersen</w:t>
      </w:r>
      <w:r w:rsidRPr="00BF311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BF3110">
        <w:rPr>
          <w:rFonts w:ascii="Times New Roman" w:hAnsi="Times New Roman" w:cs="Times New Roman"/>
          <w:sz w:val="24"/>
          <w:szCs w:val="24"/>
        </w:rPr>
        <w:t>Jan Christensen</w:t>
      </w: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F3110">
        <w:rPr>
          <w:rFonts w:ascii="Times New Roman" w:hAnsi="Times New Roman" w:cs="Times New Roman"/>
          <w:sz w:val="24"/>
          <w:szCs w:val="24"/>
        </w:rPr>
        <w:t>,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 xml:space="preserve"> Morten Tange Kristensen</w:t>
      </w:r>
      <w:r w:rsidRPr="00BF311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7,8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BF3110">
        <w:rPr>
          <w:rFonts w:ascii="Times New Roman" w:hAnsi="Times New Roman" w:cs="Times New Roman"/>
          <w:sz w:val="24"/>
          <w:szCs w:val="24"/>
        </w:rPr>
        <w:t>Thomas Hjuler</w:t>
      </w: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F3110">
        <w:rPr>
          <w:rFonts w:ascii="Times New Roman" w:hAnsi="Times New Roman" w:cs="Times New Roman"/>
          <w:sz w:val="24"/>
          <w:szCs w:val="24"/>
        </w:rPr>
        <w:t>, Thomas Leth Frandsen</w:t>
      </w: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3110">
        <w:rPr>
          <w:rFonts w:ascii="Times New Roman" w:hAnsi="Times New Roman" w:cs="Times New Roman"/>
          <w:sz w:val="24"/>
          <w:szCs w:val="24"/>
        </w:rPr>
        <w:t xml:space="preserve">, 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>Jette Led Sørensen</w:t>
      </w:r>
      <w:r w:rsidRPr="00BF311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8</w:t>
      </w:r>
      <w:r w:rsidRPr="00BF3110">
        <w:rPr>
          <w:rFonts w:ascii="Times New Roman" w:hAnsi="Times New Roman" w:cs="Times New Roman"/>
          <w:sz w:val="24"/>
          <w:szCs w:val="24"/>
        </w:rPr>
        <w:t>, Christian Have Dall</w:t>
      </w: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7,8</w:t>
      </w:r>
    </w:p>
    <w:p w14:paraId="37F90404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F3110">
        <w:rPr>
          <w:rFonts w:ascii="Times New Roman" w:hAnsi="Times New Roman" w:cs="Times New Roman"/>
          <w:sz w:val="24"/>
          <w:szCs w:val="24"/>
        </w:rPr>
        <w:t xml:space="preserve">Mary Elizabeth’s Hospital and Juliane Marie Centre, Copenhagen University Hospital </w:t>
      </w:r>
      <w:bookmarkStart w:id="1" w:name="_Hlk214117739"/>
      <w:r w:rsidRPr="00BF3110">
        <w:rPr>
          <w:rFonts w:ascii="Times New Roman" w:hAnsi="Times New Roman" w:cs="Times New Roman"/>
          <w:color w:val="000000"/>
          <w:sz w:val="24"/>
          <w:szCs w:val="24"/>
        </w:rPr>
        <w:t>–</w:t>
      </w:r>
      <w:bookmarkEnd w:id="1"/>
      <w:r w:rsidRPr="00BF3110">
        <w:rPr>
          <w:rFonts w:ascii="Times New Roman" w:hAnsi="Times New Roman" w:cs="Times New Roman"/>
          <w:sz w:val="24"/>
          <w:szCs w:val="24"/>
        </w:rPr>
        <w:t xml:space="preserve"> Rigshospitalet, Copenhagen, Denmark</w:t>
      </w:r>
      <w:r w:rsidRPr="00BF3110">
        <w:rPr>
          <w:rFonts w:ascii="Times New Roman" w:hAnsi="Times New Roman" w:cs="Times New Roman"/>
          <w:sz w:val="24"/>
          <w:szCs w:val="24"/>
        </w:rPr>
        <w:tab/>
      </w:r>
      <w:r w:rsidRPr="00BF3110">
        <w:rPr>
          <w:rFonts w:ascii="Times New Roman" w:hAnsi="Times New Roman" w:cs="Times New Roman"/>
          <w:sz w:val="24"/>
          <w:szCs w:val="24"/>
        </w:rPr>
        <w:br/>
      </w:r>
      <w:bookmarkStart w:id="2" w:name="_Hlk157514102"/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F3110">
        <w:rPr>
          <w:rFonts w:ascii="Times New Roman" w:hAnsi="Times New Roman" w:cs="Times New Roman"/>
          <w:sz w:val="24"/>
          <w:szCs w:val="24"/>
        </w:rPr>
        <w:t>Centre for Clinical Research and Prevention</w:t>
      </w:r>
      <w:bookmarkEnd w:id="2"/>
      <w:r w:rsidRPr="00BF3110">
        <w:rPr>
          <w:rFonts w:ascii="Times New Roman" w:hAnsi="Times New Roman" w:cs="Times New Roman"/>
          <w:sz w:val="24"/>
          <w:szCs w:val="24"/>
        </w:rPr>
        <w:t>, Copenhagen University Hospital, Bispebjerg and Frederiksberg Hospital, Copenhagen, Denmark</w:t>
      </w:r>
    </w:p>
    <w:p w14:paraId="671BD3F5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F3110">
        <w:rPr>
          <w:rFonts w:ascii="Times New Roman" w:hAnsi="Times New Roman" w:cs="Times New Roman"/>
          <w:sz w:val="24"/>
          <w:szCs w:val="24"/>
        </w:rPr>
        <w:t>Child Centre Copenhagen, The Child and Youth Administration, City of Copenhagen, Copenhagen, Denmark</w:t>
      </w:r>
    </w:p>
    <w:p w14:paraId="319F5B49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F3110">
        <w:rPr>
          <w:rFonts w:ascii="Times New Roman" w:hAnsi="Times New Roman" w:cs="Times New Roman"/>
          <w:sz w:val="24"/>
          <w:szCs w:val="24"/>
        </w:rPr>
        <w:t xml:space="preserve">Department of Paediatric Surgery, Copenhagen University Hospital 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r w:rsidRPr="00BF3110">
        <w:rPr>
          <w:rFonts w:ascii="Times New Roman" w:hAnsi="Times New Roman" w:cs="Times New Roman"/>
          <w:sz w:val="24"/>
          <w:szCs w:val="24"/>
        </w:rPr>
        <w:t>Rigshospitalet, Denmark</w:t>
      </w:r>
    </w:p>
    <w:p w14:paraId="497DCDF8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F3110">
        <w:rPr>
          <w:rFonts w:ascii="Times New Roman" w:hAnsi="Times New Roman" w:cs="Times New Roman"/>
          <w:sz w:val="24"/>
          <w:szCs w:val="24"/>
        </w:rPr>
        <w:t xml:space="preserve">Department of Children and Adolescents, Copenhagen University Hospital 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r w:rsidRPr="00BF3110">
        <w:rPr>
          <w:rFonts w:ascii="Times New Roman" w:hAnsi="Times New Roman" w:cs="Times New Roman"/>
          <w:sz w:val="24"/>
          <w:szCs w:val="24"/>
        </w:rPr>
        <w:t>Rigshospitalet, Denmark</w:t>
      </w:r>
    </w:p>
    <w:p w14:paraId="7A5383BF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F3110">
        <w:rPr>
          <w:rFonts w:ascii="Times New Roman" w:hAnsi="Times New Roman" w:cs="Times New Roman"/>
          <w:sz w:val="24"/>
          <w:szCs w:val="24"/>
        </w:rPr>
        <w:t xml:space="preserve">Department of Occupational Therapy and Physiotherapy, Copenhagen University Hospital </w:t>
      </w:r>
      <w:r w:rsidRPr="00BF3110">
        <w:rPr>
          <w:rFonts w:ascii="Times New Roman" w:hAnsi="Times New Roman" w:cs="Times New Roman"/>
          <w:color w:val="000000"/>
          <w:sz w:val="24"/>
          <w:szCs w:val="24"/>
        </w:rPr>
        <w:t>–</w:t>
      </w:r>
      <w:r w:rsidRPr="00BF3110">
        <w:rPr>
          <w:rFonts w:ascii="Times New Roman" w:hAnsi="Times New Roman" w:cs="Times New Roman"/>
          <w:sz w:val="24"/>
          <w:szCs w:val="24"/>
        </w:rPr>
        <w:t>Rigshospitalet</w:t>
      </w:r>
    </w:p>
    <w:p w14:paraId="70F242BA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3" w:name="_Hlk157513091"/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BF3110">
        <w:rPr>
          <w:rFonts w:ascii="Times New Roman" w:hAnsi="Times New Roman" w:cs="Times New Roman"/>
          <w:sz w:val="24"/>
          <w:szCs w:val="24"/>
        </w:rPr>
        <w:t>Department of Occupational Therapy and Physiotherapy, Copenhagen University Hospital, Bispebjerg and Frederiksberg Hospital, Copenhagen, Denmark</w:t>
      </w:r>
      <w:bookmarkEnd w:id="3"/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8F6BBA7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110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BF3110">
        <w:rPr>
          <w:rFonts w:ascii="Times New Roman" w:hAnsi="Times New Roman" w:cs="Times New Roman"/>
          <w:sz w:val="24"/>
          <w:szCs w:val="24"/>
        </w:rPr>
        <w:t>Department of Clinical Medicine, University of Copenhagen, Copenhagen, Denmark</w:t>
      </w:r>
    </w:p>
    <w:p w14:paraId="4C89C6AA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974F28" w14:textId="7AD63E44" w:rsid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110">
        <w:rPr>
          <w:rFonts w:ascii="Times New Roman" w:hAnsi="Times New Roman" w:cs="Times New Roman"/>
          <w:sz w:val="24"/>
          <w:szCs w:val="24"/>
        </w:rPr>
        <w:t xml:space="preserve">Corresponding author: Laerke Winther, </w:t>
      </w:r>
      <w:hyperlink r:id="rId9" w:history="1">
        <w:r w:rsidRPr="00BB5C15">
          <w:rPr>
            <w:rStyle w:val="Hyperlink"/>
            <w:rFonts w:ascii="Times New Roman" w:hAnsi="Times New Roman" w:cs="Times New Roman"/>
            <w:sz w:val="24"/>
            <w:szCs w:val="24"/>
          </w:rPr>
          <w:t>laerke.winther@regionh.dk</w:t>
        </w:r>
      </w:hyperlink>
    </w:p>
    <w:p w14:paraId="1DA499B1" w14:textId="77777777" w:rsid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04BC63" w14:textId="77777777" w:rsid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4E06D3" w14:textId="77777777" w:rsidR="00BF3110" w:rsidRPr="00BF3110" w:rsidRDefault="00BF3110" w:rsidP="00BF3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6DA6F9" w14:textId="77777777" w:rsidR="00BF3110" w:rsidRPr="00BF3110" w:rsidRDefault="00BF3110" w:rsidP="00D7003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992"/>
      </w:tblGrid>
      <w:tr w:rsidR="00B40BD0" w:rsidRPr="00BF3110" w14:paraId="5BBFE815" w14:textId="77777777" w:rsidTr="0021773B">
        <w:trPr>
          <w:trHeight w:val="30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7FC7" w14:textId="46ED5002" w:rsidR="00B40BD0" w:rsidRPr="00B40BD0" w:rsidRDefault="00B40BD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B4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view of diagnostic categories</w:t>
            </w:r>
          </w:p>
        </w:tc>
      </w:tr>
      <w:tr w:rsidR="00D50F0E" w:rsidRPr="00BF3110" w14:paraId="7E297618" w14:textId="77777777" w:rsidTr="00BF3110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E3922" w14:textId="56F789F2" w:rsidR="00D50F0E" w:rsidRPr="00BF3110" w:rsidRDefault="00D50F0E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Acute condi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293B5" w14:textId="2F02DB5A" w:rsidR="00D50F0E" w:rsidRDefault="002C65C9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</w:t>
            </w:r>
          </w:p>
        </w:tc>
      </w:tr>
      <w:tr w:rsidR="00D50F0E" w:rsidRPr="00BF3110" w14:paraId="5F87C608" w14:textId="77777777" w:rsidTr="00BF3110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DFC32" w14:textId="2B287DE7" w:rsidR="00D50F0E" w:rsidRPr="002C65C9" w:rsidRDefault="002C65C9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C6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Acute prim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iagno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0FA1C" w14:textId="05A66563" w:rsidR="00D50F0E" w:rsidRDefault="002C65C9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3/103</w:t>
            </w:r>
          </w:p>
        </w:tc>
      </w:tr>
      <w:tr w:rsidR="002C65C9" w:rsidRPr="00BF3110" w14:paraId="36BFF299" w14:textId="77777777" w:rsidTr="00BF3110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5A82E" w14:textId="77777777" w:rsidR="002C65C9" w:rsidRPr="002C65C9" w:rsidRDefault="002C65C9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1E160" w14:textId="77777777" w:rsidR="002C65C9" w:rsidRDefault="002C65C9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3110" w:rsidRPr="00BF3110" w14:paraId="4374D42A" w14:textId="77777777" w:rsidTr="00BF3110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8946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rimary diagno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0A10" w14:textId="5BE73A59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</w:t>
            </w:r>
          </w:p>
        </w:tc>
      </w:tr>
      <w:tr w:rsidR="00BF3110" w:rsidRPr="00BF3110" w14:paraId="76BCB770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2C9E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8FAD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BF3110" w:rsidRPr="00BF3110" w14:paraId="020CF5F5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2A7D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rdiovascular disor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DF57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BF3110" w:rsidRPr="00BF3110" w14:paraId="43AE9095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7A77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ar-Nose-Throat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057E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7</w:t>
            </w:r>
          </w:p>
        </w:tc>
      </w:tr>
      <w:tr w:rsidR="00BF3110" w:rsidRPr="00BF3110" w14:paraId="76A43D69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8DDB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strointestinal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C95A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</w:tr>
      <w:tr w:rsidR="00BF3110" w:rsidRPr="00BF3110" w14:paraId="3EFB1BC4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DC6F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aematological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4865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BF3110" w:rsidRPr="00BF3110" w14:paraId="3FD68A88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F636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Muscoloskeletal disord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3E73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6</w:t>
            </w:r>
          </w:p>
        </w:tc>
      </w:tr>
      <w:tr w:rsidR="00BF3110" w:rsidRPr="00BF3110" w14:paraId="7A344774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6B8F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nsory impair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12DB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BF3110" w:rsidRPr="00BF3110" w14:paraId="68D65754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1C8F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rogenital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77AE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BF3110" w:rsidRPr="00BF3110" w14:paraId="4E03AF95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1AF2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58D5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BF3110" w:rsidRPr="00BF3110" w14:paraId="436BA560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CD8D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A60A" w14:textId="50B656B3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3110" w:rsidRPr="00BF3110" w14:paraId="1A80434A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2241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Comorbidit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CAF2" w14:textId="7E290038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3110" w:rsidRPr="00BF3110" w14:paraId="32B9EAD9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2927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rdiovascular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9624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</w:tr>
      <w:tr w:rsidR="00BF3110" w:rsidRPr="00BF3110" w14:paraId="0ED2907D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65C5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ar-Nose-Throat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EF5C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8</w:t>
            </w:r>
          </w:p>
        </w:tc>
      </w:tr>
      <w:tr w:rsidR="00BF3110" w:rsidRPr="00BF3110" w14:paraId="2C3C89E1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CCBF" w14:textId="21BCD8FC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ndocrinolog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A437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</w:tr>
      <w:tr w:rsidR="00BF3110" w:rsidRPr="00BF3110" w14:paraId="39A4BAD9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438C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Gastrointestinal disord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1E4A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</w:p>
        </w:tc>
      </w:tr>
      <w:tr w:rsidR="00BF3110" w:rsidRPr="00BF3110" w14:paraId="19BC69DD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F8FC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aematological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D9CD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BF3110" w:rsidRPr="00BF3110" w14:paraId="5EA46721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F556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uscoloskeletal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CAF7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9</w:t>
            </w:r>
          </w:p>
        </w:tc>
      </w:tr>
      <w:tr w:rsidR="00BF3110" w:rsidRPr="00BF3110" w14:paraId="7A0E5E66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5180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eurological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86A6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</w:p>
        </w:tc>
      </w:tr>
      <w:tr w:rsidR="00BF3110" w:rsidRPr="00BF3110" w14:paraId="5F9071F6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75EE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     Cerebral pals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DD24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BF3110" w:rsidRPr="00BF3110" w14:paraId="6288AFC7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D9EF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ulmonary disor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916B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</w:p>
        </w:tc>
      </w:tr>
      <w:tr w:rsidR="00BF3110" w:rsidRPr="00BF3110" w14:paraId="71B650F0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5370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nsory impair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C9FA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</w:p>
        </w:tc>
      </w:tr>
      <w:tr w:rsidR="00BF3110" w:rsidRPr="00BF3110" w14:paraId="382F1313" w14:textId="77777777" w:rsidTr="00BF311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EE36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yndromes/congenital malform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8487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</w:tr>
      <w:tr w:rsidR="00BF3110" w:rsidRPr="00BF3110" w14:paraId="58D99397" w14:textId="77777777" w:rsidTr="00B40BD0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8630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Urogenital disord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A173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</w:t>
            </w:r>
          </w:p>
        </w:tc>
      </w:tr>
      <w:tr w:rsidR="00BF3110" w:rsidRPr="00BF3110" w14:paraId="6027E498" w14:textId="77777777" w:rsidTr="00B40BD0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F2DB" w14:textId="77777777" w:rsidR="00BF3110" w:rsidRPr="00BF3110" w:rsidRDefault="00BF3110" w:rsidP="00BF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7DB8" w14:textId="77777777" w:rsidR="00BF3110" w:rsidRPr="00BF3110" w:rsidRDefault="00BF3110" w:rsidP="00BF3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6</w:t>
            </w:r>
          </w:p>
        </w:tc>
      </w:tr>
      <w:tr w:rsidR="00B40BD0" w:rsidRPr="00BF3110" w14:paraId="463B4A7E" w14:textId="77777777" w:rsidTr="00B40BD0">
        <w:trPr>
          <w:trHeight w:val="300"/>
        </w:trPr>
        <w:tc>
          <w:tcPr>
            <w:tcW w:w="52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7C28EF" w14:textId="3888383C" w:rsidR="00B40BD0" w:rsidRPr="00BF3110" w:rsidRDefault="00B40BD0" w:rsidP="00B40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F3110">
              <w:rPr>
                <w:rFonts w:ascii="Times New Roman" w:hAnsi="Times New Roman" w:cs="Times New Roman"/>
                <w:sz w:val="24"/>
                <w:szCs w:val="24"/>
              </w:rPr>
              <w:t>Tabl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Categories are</w:t>
            </w:r>
            <w:r w:rsidRPr="00BF3110">
              <w:rPr>
                <w:rFonts w:ascii="Times New Roman" w:hAnsi="Times New Roman" w:cs="Times New Roman"/>
                <w:sz w:val="24"/>
                <w:szCs w:val="24"/>
              </w:rPr>
              <w:t xml:space="preserve"> based on SKS-codes (Danish National Patient Registry classification system).</w:t>
            </w:r>
          </w:p>
        </w:tc>
      </w:tr>
    </w:tbl>
    <w:p w14:paraId="4EAF7B0D" w14:textId="7C5B1E4D" w:rsidR="00BF3110" w:rsidRDefault="00BF3110" w:rsidP="00D7003B">
      <w:pPr>
        <w:rPr>
          <w:rFonts w:ascii="Times New Roman" w:hAnsi="Times New Roman" w:cs="Times New Roman"/>
          <w:sz w:val="24"/>
          <w:szCs w:val="24"/>
        </w:rPr>
      </w:pPr>
    </w:p>
    <w:p w14:paraId="4FBA6436" w14:textId="77777777" w:rsidR="00BF3110" w:rsidRPr="00BF3110" w:rsidRDefault="00BF3110" w:rsidP="00D7003B">
      <w:pPr>
        <w:rPr>
          <w:rFonts w:ascii="Times New Roman" w:hAnsi="Times New Roman" w:cs="Times New Roman"/>
          <w:sz w:val="24"/>
          <w:szCs w:val="24"/>
        </w:rPr>
      </w:pPr>
    </w:p>
    <w:sectPr w:rsidR="00BF3110" w:rsidRPr="00BF3110" w:rsidSect="00BF311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134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C37C7" w14:textId="77777777" w:rsidR="004359CA" w:rsidRDefault="004359CA" w:rsidP="009E4B94">
      <w:pPr>
        <w:spacing w:line="240" w:lineRule="auto"/>
      </w:pPr>
      <w:r>
        <w:separator/>
      </w:r>
    </w:p>
  </w:endnote>
  <w:endnote w:type="continuationSeparator" w:id="0">
    <w:p w14:paraId="749E7C22" w14:textId="77777777" w:rsidR="004359CA" w:rsidRDefault="004359CA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D2771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5C30F6FB" w14:textId="77777777" w:rsidTr="001E46F9">
      <w:trPr>
        <w:trHeight w:val="284"/>
      </w:trPr>
      <w:tc>
        <w:tcPr>
          <w:tcW w:w="6096" w:type="dxa"/>
        </w:tcPr>
        <w:p w14:paraId="62582DFA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6BE8C741" w14:textId="77777777" w:rsidR="00FC1F1B" w:rsidRDefault="00D94B5C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4aca16cd-7ff7-44f8-86c4-1eab5f00fbbd&quot;}}"/>
              <w:id w:val="2132284046"/>
            </w:sdtPr>
            <w:sdtEndPr>
              <w:rPr>
                <w:rStyle w:val="Sidetal"/>
              </w:rPr>
            </w:sdtEndPr>
            <w:sdtContent>
              <w:r w:rsidR="003F3708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5D7FEA73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6" w:name="_Hlk522710225"/>
  <w:bookmarkStart w:id="7" w:name="_Hlk522710226"/>
  <w:bookmarkStart w:id="8" w:name="_Hlk523305887"/>
  <w:bookmarkStart w:id="9" w:name="_Hlk523305888"/>
  <w:p w14:paraId="7F7752CC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A3350AB" wp14:editId="6DAA77E6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FC6B335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A3350AB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3FC6B335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6"/>
    <w:bookmarkEnd w:id="7"/>
    <w:bookmarkEnd w:id="8"/>
    <w:bookmarkEnd w:id="9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6D782" w14:textId="77777777" w:rsidR="004359CA" w:rsidRDefault="004359CA" w:rsidP="009E4B94">
      <w:pPr>
        <w:spacing w:line="240" w:lineRule="auto"/>
      </w:pPr>
      <w:r>
        <w:separator/>
      </w:r>
    </w:p>
  </w:footnote>
  <w:footnote w:type="continuationSeparator" w:id="0">
    <w:p w14:paraId="0525FD5F" w14:textId="77777777" w:rsidR="004359CA" w:rsidRDefault="004359CA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F7D84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1B3CC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C8950" w14:textId="77777777" w:rsidR="00456F78" w:rsidRPr="00B827CA" w:rsidRDefault="00456F78" w:rsidP="00456F78">
    <w:pPr>
      <w:pStyle w:val="Sidehoved"/>
    </w:pPr>
    <w:bookmarkStart w:id="4" w:name="_Hlk523315665"/>
    <w:bookmarkStart w:id="5" w:name="_Hlk523315666"/>
  </w:p>
  <w:bookmarkEnd w:id="4"/>
  <w:bookmarkEnd w:id="5"/>
  <w:p w14:paraId="134CAEB6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180E6740" wp14:editId="7B9BC276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659540900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59702691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21801C42" wp14:editId="4AC8DF5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068967433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4097100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172C5AB5" wp14:editId="1BA08648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8162001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45322703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784C384B" wp14:editId="1F1881A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183153685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72107054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110"/>
    <w:rsid w:val="0000253B"/>
    <w:rsid w:val="00004865"/>
    <w:rsid w:val="00004BDF"/>
    <w:rsid w:val="00004F6C"/>
    <w:rsid w:val="000160D0"/>
    <w:rsid w:val="000228A2"/>
    <w:rsid w:val="00022F0E"/>
    <w:rsid w:val="00024451"/>
    <w:rsid w:val="00026736"/>
    <w:rsid w:val="00030DE0"/>
    <w:rsid w:val="00035C35"/>
    <w:rsid w:val="00046E19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C65C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24E0"/>
    <w:rsid w:val="0030770B"/>
    <w:rsid w:val="00313FB2"/>
    <w:rsid w:val="00314CA9"/>
    <w:rsid w:val="00331DC6"/>
    <w:rsid w:val="00335D27"/>
    <w:rsid w:val="003361DB"/>
    <w:rsid w:val="00344B2B"/>
    <w:rsid w:val="003549CA"/>
    <w:rsid w:val="003614ED"/>
    <w:rsid w:val="00361571"/>
    <w:rsid w:val="0036202C"/>
    <w:rsid w:val="0037699C"/>
    <w:rsid w:val="00384CDD"/>
    <w:rsid w:val="00384E59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3708"/>
    <w:rsid w:val="003F74C9"/>
    <w:rsid w:val="0040253B"/>
    <w:rsid w:val="0041584B"/>
    <w:rsid w:val="00421B21"/>
    <w:rsid w:val="00424709"/>
    <w:rsid w:val="00424AD9"/>
    <w:rsid w:val="004259B6"/>
    <w:rsid w:val="0043594E"/>
    <w:rsid w:val="004359CA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0EB8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85AFA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5BFB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0BD0"/>
    <w:rsid w:val="00B41CAE"/>
    <w:rsid w:val="00B557ED"/>
    <w:rsid w:val="00B803B4"/>
    <w:rsid w:val="00B827CA"/>
    <w:rsid w:val="00B91DEB"/>
    <w:rsid w:val="00B9483E"/>
    <w:rsid w:val="00B96BC5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BF3110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0F0E"/>
    <w:rsid w:val="00D52EAC"/>
    <w:rsid w:val="00D53670"/>
    <w:rsid w:val="00D7003B"/>
    <w:rsid w:val="00D71F2B"/>
    <w:rsid w:val="00D80D8F"/>
    <w:rsid w:val="00D92522"/>
    <w:rsid w:val="00D94B5C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78536A"/>
  <w15:docId w15:val="{BD627E36-DF4E-409E-85DE-7CA88EA99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laerke.winther@regionh.dk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win0067\AppData\Local\Temp\Templafy\WordVsto\m2uuf4lh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4aca16cd-7ff7-44f8-86c4-1eab5f00fbbd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2uuf4lh</Template>
  <TotalTime>11</TotalTime>
  <Pages>2</Pages>
  <Words>309</Words>
  <Characters>188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ærke Winther</dc:creator>
  <cp:lastModifiedBy>Lærke Winther</cp:lastModifiedBy>
  <cp:revision>9</cp:revision>
  <dcterms:created xsi:type="dcterms:W3CDTF">2025-12-09T13:05:00Z</dcterms:created>
  <dcterms:modified xsi:type="dcterms:W3CDTF">2026-01-1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81362120392957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